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ZW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 1. Neuraminidase inhibitors susceptibility of Mozambican influenza virus</w:t>
      </w:r>
    </w:p>
    <w:p>
      <w:pPr>
        <w:pStyle w:val="Normal"/>
        <w:rPr>
          <w:lang w:val="en-ZW"/>
        </w:rPr>
      </w:pPr>
      <w:r>
        <w:rPr>
          <w:lang w:val="en-ZW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8270</wp:posOffset>
                </wp:positionV>
                <wp:extent cx="8183880" cy="4554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3880" cy="4554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43"/>
                              <w:gridCol w:w="1925"/>
                              <w:gridCol w:w="1803"/>
                              <w:gridCol w:w="6"/>
                              <w:gridCol w:w="1156"/>
                              <w:gridCol w:w="1980"/>
                              <w:gridCol w:w="6"/>
                              <w:gridCol w:w="804"/>
                              <w:gridCol w:w="2165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777" w:type="dxa"/>
                                  <w:gridSpan w:val="4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4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Oseltamivir</w:t>
                                  </w:r>
                                </w:p>
                              </w:tc>
                              <w:tc>
                                <w:tcPr>
                                  <w:tcW w:w="296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Zanamiv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Virus name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Collection date (dd/mm/yyyy)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Type/Subtype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IC5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IC50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Sensi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18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1/01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ZW"/>
                                    </w:rPr>
                                    <w:t>A(H1N1)pdm0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67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3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ZW"/>
                                    </w:rPr>
                                    <w:t>A(H1N1)pdm0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95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9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1N1)pdm0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543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3/03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1N1)pdm09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21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6/01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22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6/01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24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6/01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36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30/01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51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9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54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9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79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7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81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7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93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9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499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0/02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551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4/03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6117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t recover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538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2/03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/Mozambique/IR803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6/05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A(H3N2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/Mozambique/IR981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08/06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(Yam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74.1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3.03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/Mozambique/IR1062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3/06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(Yam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9.8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/Mozambique/IR1010/2015</w:t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1/06/2015</w:t>
                                  </w:r>
                                </w:p>
                              </w:tc>
                              <w:tc>
                                <w:tcPr>
                                  <w:tcW w:w="1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B(Yam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18.4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21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ZW" w:eastAsia="en-ZW"/>
                                    </w:rPr>
                                    <w:t>Normal inhibit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4.4pt;height:358.6pt;mso-wrap-distance-left:0pt;mso-wrap-distance-right:9pt;mso-wrap-distance-top:0pt;mso-wrap-distance-bottom:0pt;margin-top:110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8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43"/>
                        <w:gridCol w:w="1925"/>
                        <w:gridCol w:w="1803"/>
                        <w:gridCol w:w="6"/>
                        <w:gridCol w:w="1156"/>
                        <w:gridCol w:w="1980"/>
                        <w:gridCol w:w="6"/>
                        <w:gridCol w:w="804"/>
                        <w:gridCol w:w="2165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777" w:type="dxa"/>
                            <w:gridSpan w:val="4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ZW" w:eastAsia="en-ZW"/>
                              </w:rPr>
                            </w:r>
                          </w:p>
                        </w:tc>
                        <w:tc>
                          <w:tcPr>
                            <w:tcW w:w="314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Oseltamivir</w:t>
                            </w:r>
                          </w:p>
                        </w:tc>
                        <w:tc>
                          <w:tcPr>
                            <w:tcW w:w="296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Zanamivir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Virus name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Collection date (dd/mm/yyyy)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Type/Subtype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IC5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IC50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Sensitivit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18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1/01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ZW"/>
                              </w:rPr>
                              <w:t>A(H1N1)pdm09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67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3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ZW"/>
                              </w:rPr>
                              <w:t>A(H1N1)pdm09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95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9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1N1)pdm09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543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3/03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1N1)pdm09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21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6/01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22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6/01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24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6/01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36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30/01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51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9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54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9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79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7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81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7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93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9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499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0/02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551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4/03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6117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t recovere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538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2/03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/Mozambique/IR803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6/05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A(H3N2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/Mozambique/IR981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08/06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(Yam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74.12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3.03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/Mozambique/IR1062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3/06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(Yam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9.8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30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/Mozambique/IR1010/2015</w:t>
                            </w:r>
                          </w:p>
                        </w:tc>
                        <w:tc>
                          <w:tcPr>
                            <w:tcW w:w="1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1/06/2015</w:t>
                            </w:r>
                          </w:p>
                        </w:tc>
                        <w:tc>
                          <w:tcPr>
                            <w:tcW w:w="1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B(Yam)</w:t>
                            </w:r>
                          </w:p>
                        </w:tc>
                        <w:tc>
                          <w:tcPr>
                            <w:tcW w:w="116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18.4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  <w:tc>
                          <w:tcPr>
                            <w:tcW w:w="81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21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ZW" w:eastAsia="en-ZW"/>
                              </w:rPr>
                              <w:t>Normal inhibit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rPr>
          <w:lang w:val="en-ZW"/>
        </w:rPr>
      </w:pPr>
      <w:r>
        <w:rPr>
          <w:lang w:val="en-ZW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4"/>
          <w:szCs w:val="24"/>
          <w:lang w:val="en-ZW"/>
        </w:rPr>
        <w:t xml:space="preserve">IC50 –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the concentration of NA inhibitor which reduces NA activity by 50% of the virus.</w:t>
      </w:r>
      <w:r>
        <w:rPr>
          <w:rFonts w:cs="Times New Roman" w:ascii="Times New Roman" w:hAnsi="Times New Roman"/>
          <w:sz w:val="24"/>
          <w:szCs w:val="24"/>
          <w:lang w:val="en-ZW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6:29:00Z</dcterms:created>
  <dc:creator>ARTivane</dc:creator>
  <dc:description/>
  <cp:keywords/>
  <dc:language>en-US</dc:language>
  <cp:lastModifiedBy>lenovo</cp:lastModifiedBy>
  <dcterms:modified xsi:type="dcterms:W3CDTF">2017-12-04T07:22:00Z</dcterms:modified>
  <cp:revision>3</cp:revision>
  <dc:subject/>
  <dc:title/>
</cp:coreProperties>
</file>